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6E4" w:rsidRDefault="00536ED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1</w:t>
      </w:r>
    </w:p>
    <w:p w:rsidR="00536EDD" w:rsidRDefault="00536ED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he maximum change detectable for each dataset with 80% power (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Graphpad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tatmate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2). </w:t>
      </w:r>
    </w:p>
    <w:tbl>
      <w:tblPr>
        <w:tblW w:w="5860" w:type="dxa"/>
        <w:tblLook w:val="04A0" w:firstRow="1" w:lastRow="0" w:firstColumn="1" w:lastColumn="0" w:noHBand="0" w:noVBand="1"/>
      </w:tblPr>
      <w:tblGrid>
        <w:gridCol w:w="2405"/>
        <w:gridCol w:w="3455"/>
      </w:tblGrid>
      <w:tr w:rsidR="00536EDD" w:rsidRPr="00536EDD" w:rsidTr="00536EDD">
        <w:trPr>
          <w:trHeight w:val="3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set</w:t>
            </w:r>
          </w:p>
          <w:p w:rsidR="00536EDD" w:rsidRP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P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nge detected with 80% power</w:t>
            </w:r>
          </w:p>
        </w:tc>
      </w:tr>
      <w:tr w:rsidR="00536EDD" w:rsidRPr="00536EDD" w:rsidTr="00536EDD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4D34" w:rsidRDefault="00714D34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β plaque load </w:t>
            </w:r>
          </w:p>
          <w:p w:rsidR="00536EDD" w:rsidRP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%</w:t>
            </w:r>
          </w:p>
          <w:p w:rsidR="00536EDD" w:rsidRP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36EDD" w:rsidRPr="00536EDD" w:rsidTr="00536EDD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β plaque size</w:t>
            </w:r>
          </w:p>
          <w:p w:rsidR="00536EDD" w:rsidRP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 µm2</w:t>
            </w:r>
          </w:p>
          <w:p w:rsidR="00536EDD" w:rsidRP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36EDD" w:rsidRPr="00536EDD" w:rsidTr="00536EDD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β plaque density</w:t>
            </w:r>
          </w:p>
          <w:p w:rsidR="00536EDD" w:rsidRP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/µm2</w:t>
            </w:r>
          </w:p>
          <w:p w:rsidR="00536EDD" w:rsidRP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36EDD" w:rsidRPr="00536EDD" w:rsidTr="00536EDD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apse density R1</w:t>
            </w:r>
          </w:p>
          <w:p w:rsidR="00536EDD" w:rsidRP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/µm2</w:t>
            </w:r>
          </w:p>
          <w:p w:rsidR="00536EDD" w:rsidRP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36EDD" w:rsidRPr="00536EDD" w:rsidTr="00536EDD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apse % area R1</w:t>
            </w:r>
          </w:p>
          <w:p w:rsidR="00536EDD" w:rsidRP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%</w:t>
            </w:r>
          </w:p>
          <w:p w:rsidR="00536EDD" w:rsidRP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36EDD" w:rsidRPr="00536EDD" w:rsidTr="00536EDD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apse density R2</w:t>
            </w:r>
          </w:p>
          <w:p w:rsidR="00536EDD" w:rsidRP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/µm2</w:t>
            </w:r>
          </w:p>
          <w:p w:rsidR="00536EDD" w:rsidRP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36EDD" w:rsidRPr="00536EDD" w:rsidTr="00536EDD">
        <w:trPr>
          <w:trHeight w:val="315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apse % area R2</w:t>
            </w:r>
          </w:p>
          <w:p w:rsidR="00536EDD" w:rsidRPr="00536EDD" w:rsidRDefault="00536EDD" w:rsidP="0053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%</w:t>
            </w:r>
          </w:p>
          <w:p w:rsidR="00536EDD" w:rsidRPr="00536EDD" w:rsidRDefault="00536EDD" w:rsidP="0053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536EDD" w:rsidRPr="00536EDD" w:rsidRDefault="00536EDD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536EDD" w:rsidRPr="00536EDD" w:rsidSect="00536ED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EDD"/>
    <w:rsid w:val="00536EDD"/>
    <w:rsid w:val="00714D34"/>
    <w:rsid w:val="00D2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06D30"/>
  <w15:chartTrackingRefBased/>
  <w15:docId w15:val="{1EEF065A-1B1D-4FAF-B119-9FCEBF888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56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Office Word</Application>
  <DocSecurity>0</DocSecurity>
  <Lines>2</Lines>
  <Paragraphs>1</Paragraphs>
  <ScaleCrop>false</ScaleCrop>
  <Company>University of Tasmania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oodhouse</dc:creator>
  <cp:keywords/>
  <dc:description/>
  <cp:lastModifiedBy>Adele Woodhouse</cp:lastModifiedBy>
  <cp:revision>2</cp:revision>
  <dcterms:created xsi:type="dcterms:W3CDTF">2018-03-20T05:08:00Z</dcterms:created>
  <dcterms:modified xsi:type="dcterms:W3CDTF">2018-03-20T05:11:00Z</dcterms:modified>
</cp:coreProperties>
</file>